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46549" w14:textId="77777777" w:rsidR="0010086E" w:rsidRPr="006D1461" w:rsidRDefault="0010086E" w:rsidP="0010086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5D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</w:t>
      </w:r>
      <w:r w:rsidRPr="00C06F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. Background information of clinical samples from patients with HBV infection for correlation study (n = 207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D14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6D1461">
        <w:rPr>
          <w:rFonts w:ascii="Times New Roman" w:hAnsi="Times New Roman" w:cs="Times New Roman"/>
          <w:color w:val="000000" w:themeColor="text1"/>
          <w:sz w:val="24"/>
          <w:szCs w:val="24"/>
        </w:rPr>
        <w:t>alues shown are median (interquartile range).</w:t>
      </w:r>
    </w:p>
    <w:p w14:paraId="249E9C7B" w14:textId="77777777" w:rsidR="0010086E" w:rsidRPr="006D1461" w:rsidRDefault="0010086E" w:rsidP="0010086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1842">
        <w:rPr>
          <w:noProof/>
        </w:rPr>
        <w:drawing>
          <wp:inline distT="0" distB="0" distL="0" distR="0" wp14:anchorId="529007A7" wp14:editId="7A8267E8">
            <wp:extent cx="5400040" cy="1172845"/>
            <wp:effectExtent l="0" t="0" r="0" b="825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7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5D101" w14:textId="77777777" w:rsidR="0010086E" w:rsidRPr="006D1461" w:rsidRDefault="0010086E" w:rsidP="0010086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20FB34" w14:textId="77777777" w:rsidR="0010086E" w:rsidRDefault="0010086E"/>
    <w:sectPr w:rsidR="0010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86E"/>
    <w:rsid w:val="0010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595B"/>
  <w15:chartTrackingRefBased/>
  <w15:docId w15:val="{2A6E2DCF-D924-4C66-9ABB-FC154A7E3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8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3-02-02T06:33:00Z</dcterms:created>
  <dcterms:modified xsi:type="dcterms:W3CDTF">2023-02-02T06:34:00Z</dcterms:modified>
</cp:coreProperties>
</file>